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FBA2D" w14:textId="77777777" w:rsidR="00AC317F" w:rsidRPr="006C628A" w:rsidRDefault="00AC317F" w:rsidP="00AC317F">
      <w:pPr>
        <w:jc w:val="center"/>
        <w:rPr>
          <w:rFonts w:ascii="Times New Roman" w:eastAsia="SimSun" w:hAnsi="Times New Roman" w:cs="Times New Roman"/>
          <w:b/>
          <w:bCs/>
          <w:sz w:val="28"/>
          <w:szCs w:val="32"/>
        </w:rPr>
      </w:pPr>
      <w:r w:rsidRPr="006C628A">
        <w:rPr>
          <w:rFonts w:ascii="Times New Roman" w:eastAsia="SimSun" w:hAnsi="Times New Roman" w:cs="Times New Roman" w:hint="eastAsia"/>
          <w:b/>
          <w:bCs/>
          <w:sz w:val="28"/>
          <w:szCs w:val="32"/>
        </w:rPr>
        <w:t>Table</w:t>
      </w:r>
      <w:r w:rsidRPr="006C628A">
        <w:rPr>
          <w:rFonts w:ascii="Times New Roman" w:eastAsia="SimSun" w:hAnsi="Times New Roman" w:cs="Times New Roman"/>
          <w:b/>
          <w:bCs/>
          <w:sz w:val="28"/>
          <w:szCs w:val="32"/>
        </w:rPr>
        <w:t xml:space="preserve"> S1 Identification of Succinate Dehydrogenase Subunits in Common Plant Pathogenic Fungi</w:t>
      </w:r>
    </w:p>
    <w:tbl>
      <w:tblPr>
        <w:tblW w:w="7996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8"/>
        <w:gridCol w:w="1594"/>
        <w:gridCol w:w="1539"/>
        <w:gridCol w:w="1546"/>
        <w:gridCol w:w="1539"/>
      </w:tblGrid>
      <w:tr w:rsidR="00AC317F" w:rsidRPr="00ED1FC4" w14:paraId="10C13762" w14:textId="77777777" w:rsidTr="008C64E2">
        <w:trPr>
          <w:trHeight w:val="20"/>
        </w:trPr>
        <w:tc>
          <w:tcPr>
            <w:tcW w:w="1778" w:type="dxa"/>
            <w:vMerge w:val="restart"/>
            <w:tcBorders>
              <w:top w:val="single" w:sz="12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6192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ungal species</w:t>
            </w:r>
          </w:p>
        </w:tc>
        <w:tc>
          <w:tcPr>
            <w:tcW w:w="6218" w:type="dxa"/>
            <w:gridSpan w:val="4"/>
            <w:tcBorders>
              <w:top w:val="single" w:sz="12" w:space="0" w:color="auto"/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0C278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Accession number</w:t>
            </w:r>
          </w:p>
        </w:tc>
      </w:tr>
      <w:tr w:rsidR="00AC317F" w:rsidRPr="00ED1FC4" w14:paraId="42E40881" w14:textId="77777777" w:rsidTr="008C64E2">
        <w:trPr>
          <w:trHeight w:val="20"/>
        </w:trPr>
        <w:tc>
          <w:tcPr>
            <w:tcW w:w="177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F767082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6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7171F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SdhA</w:t>
            </w:r>
            <w:proofErr w:type="spellEnd"/>
          </w:p>
        </w:tc>
        <w:tc>
          <w:tcPr>
            <w:tcW w:w="1539" w:type="dxa"/>
            <w:tcBorders>
              <w:top w:val="single" w:sz="6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EEFAE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SdhB</w:t>
            </w:r>
            <w:proofErr w:type="spellEnd"/>
          </w:p>
        </w:tc>
        <w:tc>
          <w:tcPr>
            <w:tcW w:w="1546" w:type="dxa"/>
            <w:tcBorders>
              <w:top w:val="single" w:sz="6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DC3DF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SdhC</w:t>
            </w:r>
            <w:proofErr w:type="spellEnd"/>
          </w:p>
        </w:tc>
        <w:tc>
          <w:tcPr>
            <w:tcW w:w="1539" w:type="dxa"/>
            <w:tcBorders>
              <w:top w:val="single" w:sz="6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01DC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SdhD</w:t>
            </w:r>
            <w:proofErr w:type="spellEnd"/>
          </w:p>
        </w:tc>
      </w:tr>
      <w:tr w:rsidR="00AC317F" w:rsidRPr="00ED1FC4" w14:paraId="789BE1E5" w14:textId="77777777" w:rsidTr="008C64E2">
        <w:trPr>
          <w:trHeight w:val="20"/>
        </w:trPr>
        <w:tc>
          <w:tcPr>
            <w:tcW w:w="1778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71E32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0" w:name="_Hlk215131387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Saccharomyces cerevisiae</w:t>
            </w:r>
            <w:bookmarkEnd w:id="0"/>
          </w:p>
        </w:tc>
        <w:tc>
          <w:tcPr>
            <w:tcW w:w="1594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E3C22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YJL045W</w:t>
            </w:r>
          </w:p>
          <w:p w14:paraId="6115A144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NP_012490)</w:t>
            </w:r>
          </w:p>
          <w:p w14:paraId="15D8A165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YKL148C</w:t>
            </w:r>
          </w:p>
          <w:p w14:paraId="32B4648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NP_012774)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24C4A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YLL041C</w:t>
            </w:r>
          </w:p>
          <w:p w14:paraId="1AB58F46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NP_013059)</w:t>
            </w:r>
          </w:p>
        </w:tc>
        <w:tc>
          <w:tcPr>
            <w:tcW w:w="1546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6227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YKL141W</w:t>
            </w:r>
          </w:p>
          <w:p w14:paraId="17A5AF6A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NP_012781)</w:t>
            </w:r>
          </w:p>
          <w:p w14:paraId="4A472A1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YMR118C</w:t>
            </w:r>
          </w:p>
          <w:p w14:paraId="27273B48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NP_013836)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9FB18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YDR178</w:t>
            </w:r>
            <w:proofErr w:type="gramStart"/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W  (</w:t>
            </w:r>
            <w:proofErr w:type="gramEnd"/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NP_010463)</w:t>
            </w:r>
          </w:p>
          <w:p w14:paraId="2AC29B91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YLR164W</w:t>
            </w:r>
          </w:p>
          <w:p w14:paraId="06D6C6F9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NP_013265)</w:t>
            </w:r>
          </w:p>
        </w:tc>
      </w:tr>
      <w:tr w:rsidR="00AC317F" w:rsidRPr="00ED1FC4" w14:paraId="153AFB8D" w14:textId="77777777" w:rsidTr="008C64E2">
        <w:trPr>
          <w:trHeight w:val="20"/>
        </w:trPr>
        <w:tc>
          <w:tcPr>
            <w:tcW w:w="17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60B2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_Hlk215131397"/>
            <w:proofErr w:type="spellStart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agnaporthe</w:t>
            </w:r>
            <w:proofErr w:type="spellEnd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oryzae</w:t>
            </w:r>
            <w:bookmarkEnd w:id="1"/>
          </w:p>
        </w:tc>
        <w:tc>
          <w:tcPr>
            <w:tcW w:w="15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76FE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MGG_00168</w:t>
            </w:r>
          </w:p>
          <w:p w14:paraId="606DA1E0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3718957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7F2DA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MGG_00167</w:t>
            </w:r>
          </w:p>
          <w:p w14:paraId="255C854A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3718958)</w:t>
            </w: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23788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MGG_04876</w:t>
            </w:r>
          </w:p>
          <w:p w14:paraId="5DC93977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3712357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E7B00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MGG_00666</w:t>
            </w:r>
          </w:p>
          <w:p w14:paraId="3FB170A3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3718350)</w:t>
            </w:r>
          </w:p>
        </w:tc>
      </w:tr>
      <w:tr w:rsidR="00AC317F" w:rsidRPr="00ED1FC4" w14:paraId="4DA97925" w14:textId="77777777" w:rsidTr="008C64E2">
        <w:trPr>
          <w:trHeight w:val="20"/>
        </w:trPr>
        <w:tc>
          <w:tcPr>
            <w:tcW w:w="17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11E00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2" w:name="_Hlk215131410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seudograminearum</w:t>
            </w:r>
            <w:bookmarkEnd w:id="2"/>
            <w:proofErr w:type="spellEnd"/>
          </w:p>
        </w:tc>
        <w:tc>
          <w:tcPr>
            <w:tcW w:w="15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8AE4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PSE_04172</w:t>
            </w:r>
          </w:p>
          <w:p w14:paraId="5FC3CB0A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9255565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11D44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PSE_06201</w:t>
            </w:r>
          </w:p>
          <w:p w14:paraId="43DCA35A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9257594)</w:t>
            </w: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39209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PSE_07088</w:t>
            </w:r>
          </w:p>
          <w:p w14:paraId="26B60AAF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9258481)</w:t>
            </w:r>
          </w:p>
          <w:p w14:paraId="30C4A3E2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PSE_05750</w:t>
            </w:r>
          </w:p>
          <w:p w14:paraId="02CFEA73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9257143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1ECF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PSE_01262</w:t>
            </w:r>
          </w:p>
          <w:p w14:paraId="30CD43A9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9252657)</w:t>
            </w:r>
          </w:p>
        </w:tc>
      </w:tr>
      <w:tr w:rsidR="00AC317F" w:rsidRPr="00ED1FC4" w14:paraId="43033980" w14:textId="77777777" w:rsidTr="008C64E2">
        <w:trPr>
          <w:trHeight w:val="20"/>
        </w:trPr>
        <w:tc>
          <w:tcPr>
            <w:tcW w:w="17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9569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3" w:name="_Hlk215131424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graminearum</w:t>
            </w:r>
            <w:bookmarkEnd w:id="3"/>
            <w:proofErr w:type="spellEnd"/>
          </w:p>
        </w:tc>
        <w:tc>
          <w:tcPr>
            <w:tcW w:w="15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C742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GSG_13136</w:t>
            </w:r>
          </w:p>
          <w:p w14:paraId="2F2152D7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1327122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3C4F1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GSG_05610</w:t>
            </w:r>
          </w:p>
          <w:p w14:paraId="70572C49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1324170)</w:t>
            </w: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AEB72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GSG_09012</w:t>
            </w:r>
          </w:p>
          <w:p w14:paraId="6437693A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1328790)</w:t>
            </w:r>
          </w:p>
          <w:p w14:paraId="3CCCB6BA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GSG_01981</w:t>
            </w:r>
          </w:p>
          <w:p w14:paraId="148AE38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1317844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853DE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GSG_00743</w:t>
            </w:r>
          </w:p>
          <w:p w14:paraId="04C6359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1316452)</w:t>
            </w:r>
          </w:p>
        </w:tc>
      </w:tr>
      <w:tr w:rsidR="00AC317F" w:rsidRPr="00ED1FC4" w14:paraId="34FFB8F5" w14:textId="77777777" w:rsidTr="008C64E2">
        <w:trPr>
          <w:trHeight w:val="20"/>
        </w:trPr>
        <w:tc>
          <w:tcPr>
            <w:tcW w:w="17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1B432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4" w:name="_Hlk215131434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Fusarium </w:t>
            </w:r>
            <w:proofErr w:type="spellStart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oxysporum</w:t>
            </w:r>
            <w:bookmarkEnd w:id="4"/>
            <w:proofErr w:type="spellEnd"/>
          </w:p>
        </w:tc>
        <w:tc>
          <w:tcPr>
            <w:tcW w:w="15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AD40E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OXG_01544</w:t>
            </w:r>
          </w:p>
          <w:p w14:paraId="7515FA85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8234324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8AD8F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OXG_09278</w:t>
            </w:r>
          </w:p>
          <w:p w14:paraId="046740D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8246409)</w:t>
            </w: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FFFB5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OXG_09077</w:t>
            </w:r>
          </w:p>
          <w:p w14:paraId="347176AE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8246117)</w:t>
            </w:r>
          </w:p>
          <w:p w14:paraId="7FE2C653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OXG_04307</w:t>
            </w:r>
          </w:p>
          <w:p w14:paraId="39DF6B8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8238978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D840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FOXG_01074</w:t>
            </w:r>
          </w:p>
          <w:p w14:paraId="2C2F7DF4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18233601)</w:t>
            </w:r>
          </w:p>
        </w:tc>
      </w:tr>
      <w:tr w:rsidR="00AC317F" w:rsidRPr="00ED1FC4" w14:paraId="3855B51D" w14:textId="77777777" w:rsidTr="008C64E2">
        <w:trPr>
          <w:trHeight w:val="20"/>
        </w:trPr>
        <w:tc>
          <w:tcPr>
            <w:tcW w:w="17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75523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5" w:name="_Hlk215131445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Botrytis cinerea</w:t>
            </w:r>
            <w:bookmarkEnd w:id="5"/>
          </w:p>
        </w:tc>
        <w:tc>
          <w:tcPr>
            <w:tcW w:w="15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9FA28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BCIN_15g01180</w:t>
            </w:r>
          </w:p>
          <w:p w14:paraId="3F3E8D39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24553221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CA27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BCIN_01g04980</w:t>
            </w:r>
          </w:p>
          <w:p w14:paraId="28B28CFF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1548350)</w:t>
            </w: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7E894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BCIN_02g03080</w:t>
            </w:r>
          </w:p>
          <w:p w14:paraId="4A025CB8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1547075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BC859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BCIN_05g04430</w:t>
            </w:r>
          </w:p>
          <w:p w14:paraId="7431DF70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1559774)</w:t>
            </w:r>
          </w:p>
        </w:tc>
      </w:tr>
      <w:tr w:rsidR="00AC317F" w:rsidRPr="00ED1FC4" w14:paraId="0A9F71F7" w14:textId="77777777" w:rsidTr="008C64E2">
        <w:trPr>
          <w:trHeight w:val="20"/>
        </w:trPr>
        <w:tc>
          <w:tcPr>
            <w:tcW w:w="17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1E2E4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6" w:name="_Hlk215131457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Sclerotinia </w:t>
            </w:r>
            <w:proofErr w:type="spellStart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sclerotiorum</w:t>
            </w:r>
            <w:bookmarkEnd w:id="6"/>
            <w:proofErr w:type="spellEnd"/>
          </w:p>
        </w:tc>
        <w:tc>
          <w:tcPr>
            <w:tcW w:w="15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A1801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SS1G_07864</w:t>
            </w:r>
          </w:p>
          <w:p w14:paraId="37B7834E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1591238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50FDF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SS1G_04384</w:t>
            </w:r>
          </w:p>
          <w:p w14:paraId="0CAE8AE6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1594577)</w:t>
            </w: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34577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SS1G_01661</w:t>
            </w:r>
          </w:p>
          <w:p w14:paraId="415CAAA4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1597467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B2933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SS1G_06173</w:t>
            </w:r>
          </w:p>
          <w:p w14:paraId="16385848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001593251)</w:t>
            </w:r>
          </w:p>
        </w:tc>
      </w:tr>
      <w:tr w:rsidR="00AC317F" w:rsidRPr="00ED1FC4" w14:paraId="2855B0E0" w14:textId="77777777" w:rsidTr="008C64E2">
        <w:trPr>
          <w:trHeight w:val="20"/>
        </w:trPr>
        <w:tc>
          <w:tcPr>
            <w:tcW w:w="17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3BFD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7" w:name="_Hlk215131468"/>
            <w:r w:rsidRPr="00ED1FC4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spergillus fumigatus</w:t>
            </w:r>
            <w:bookmarkEnd w:id="7"/>
          </w:p>
        </w:tc>
        <w:tc>
          <w:tcPr>
            <w:tcW w:w="15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43E6D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AFUA_3G07810</w:t>
            </w:r>
          </w:p>
          <w:p w14:paraId="0A1BBDD5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754832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E4CDF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AFUA_5G10370</w:t>
            </w:r>
          </w:p>
          <w:p w14:paraId="07E80592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753605)</w:t>
            </w: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A5D7F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AFUA_5G09680</w:t>
            </w:r>
          </w:p>
          <w:p w14:paraId="5351B876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753671)</w:t>
            </w:r>
          </w:p>
        </w:tc>
        <w:tc>
          <w:tcPr>
            <w:tcW w:w="153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E734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AFUA_1G15590</w:t>
            </w:r>
          </w:p>
          <w:p w14:paraId="0839B15B" w14:textId="77777777" w:rsidR="00AC317F" w:rsidRPr="00ED1FC4" w:rsidRDefault="00AC317F" w:rsidP="008C64E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D1FC4">
              <w:rPr>
                <w:rFonts w:ascii="Times New Roman" w:eastAsia="SimSun" w:hAnsi="Times New Roman" w:cs="Times New Roman"/>
                <w:sz w:val="18"/>
                <w:szCs w:val="18"/>
              </w:rPr>
              <w:t>(XP_752926)</w:t>
            </w:r>
          </w:p>
        </w:tc>
      </w:tr>
    </w:tbl>
    <w:p w14:paraId="7A6F44EB" w14:textId="77777777" w:rsidR="00AC317F" w:rsidRDefault="00AC317F" w:rsidP="00AC317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</w:p>
    <w:p w14:paraId="289A96E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7F"/>
    <w:rsid w:val="00136F40"/>
    <w:rsid w:val="001968BB"/>
    <w:rsid w:val="00213D75"/>
    <w:rsid w:val="002D0656"/>
    <w:rsid w:val="00430E7C"/>
    <w:rsid w:val="0061667C"/>
    <w:rsid w:val="006B750F"/>
    <w:rsid w:val="007908E0"/>
    <w:rsid w:val="00AC317F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E9DAB"/>
  <w15:chartTrackingRefBased/>
  <w15:docId w15:val="{6D9B546C-74CF-2E42-AC9E-BF27C0D3F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17F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17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17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17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17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17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17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17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17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17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C3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17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17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17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17F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17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1T08:19:00Z</dcterms:created>
  <dcterms:modified xsi:type="dcterms:W3CDTF">2026-04-21T08:19:00Z</dcterms:modified>
</cp:coreProperties>
</file>